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sz w:val="20"/>
        </w:rPr>
        <w:t xml:space="preserve">Supporting Information: Table S3. Carbohydrate esterases of </w:t>
      </w:r>
      <w:r>
        <w:rPr>
          <w:i/>
          <w:sz w:val="20"/>
        </w:rPr>
        <w:t>T. turnerae</w:t>
      </w:r>
      <w:r>
        <w:rPr/>
        <w:t xml:space="preserve"> (22 ORFs total; 22 domains total).</w:t>
      </w:r>
    </w:p>
    <w:tbl>
      <w:tblPr>
        <w:tblW w:w="81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520"/>
        <w:gridCol w:w="2340"/>
        <w:gridCol w:w="630"/>
        <w:gridCol w:w="741"/>
        <w:gridCol w:w="634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F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dicted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ular Architectu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gnalP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po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7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3-CBM10-CBM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6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5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glucuronoyl estera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45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uloylest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4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09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33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formylglutathione transf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29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24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603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xylan esterase and xyla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6-CBM5-CBM10-GH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5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glucuronoyl est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447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 and methylglucuronoyl est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1-CBM5-CE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0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glucosamine deacetyl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3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2-CBM35-CE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3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2-CBM35-CBM6-CE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ctin methylest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2-CBM35-CBM6-CE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0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saccharide deacetyl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680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 and acetylxylan est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1-CE4-CBM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678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 and acetylxylan est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1-CE4-CBM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48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ctin methylest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84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8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glucosamine 6-phosphate deacetyl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a. ORF encodes multiple catalytic domains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exact" w:line="240" w:before="120" w:after="0"/>
      <w:jc w:val="center"/>
      <w:outlineLvl w:val="0"/>
    </w:pPr>
    <w:rPr>
      <w:rFonts w:ascii="Georgia" w:hAnsi="Georgia" w:cs="Georgia"/>
      <w:b/>
      <w:caps/>
      <w:sz w:val="22"/>
      <w:lang w:eastAsia="ko-KR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sz w:val="20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eastAsia="Cambria" w:cs="Cambria"/>
      <w:szCs w:val="24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exact" w:line="240" w:before="120" w:after="0"/>
      <w:ind w:firstLine="288"/>
    </w:pPr>
    <w:rPr>
      <w:rFonts w:ascii="Georgia" w:hAnsi="Georgia" w:cs="Georgia"/>
      <w:sz w:val="22"/>
      <w:szCs w:val="24"/>
      <w:lang w:eastAsia="ko-KR" w:bidi="ar-SA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  <w:lang w:val="de-DE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22:25:00Z</dcterms:created>
  <dc:creator>New England Biolabs</dc:creator>
  <dc:description/>
  <cp:keywords/>
  <dc:language>en-US</dc:language>
  <cp:lastModifiedBy>Dan Distel</cp:lastModifiedBy>
  <dcterms:modified xsi:type="dcterms:W3CDTF">2009-05-18T22:38:00Z</dcterms:modified>
  <cp:revision>4</cp:revision>
  <dc:subject/>
  <dc:title>SUPP</dc:title>
</cp:coreProperties>
</file>